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9CF09C" w14:textId="15BF0B69" w:rsidR="00364684" w:rsidRPr="00364684" w:rsidRDefault="00364684">
      <w:pPr>
        <w:rPr>
          <w:rFonts w:ascii="Arial" w:hAnsi="Arial" w:cs="Arial"/>
          <w:b/>
          <w:bCs/>
        </w:rPr>
      </w:pPr>
      <w:r w:rsidRPr="00364684">
        <w:rPr>
          <w:rFonts w:ascii="Arial" w:hAnsi="Arial" w:cs="Arial"/>
          <w:b/>
          <w:bCs/>
        </w:rPr>
        <w:t>Supple</w:t>
      </w:r>
      <w:r>
        <w:rPr>
          <w:rFonts w:ascii="Arial" w:hAnsi="Arial" w:cs="Arial"/>
          <w:b/>
          <w:bCs/>
        </w:rPr>
        <w:t>mentary Table 1 – Gene IDs and Log</w:t>
      </w:r>
      <w:r>
        <w:rPr>
          <w:rFonts w:ascii="Arial" w:hAnsi="Arial" w:cs="Arial"/>
          <w:b/>
          <w:bCs/>
          <w:vertAlign w:val="subscript"/>
        </w:rPr>
        <w:t>2</w:t>
      </w:r>
      <w:r>
        <w:rPr>
          <w:rFonts w:ascii="Arial" w:hAnsi="Arial" w:cs="Arial"/>
          <w:b/>
          <w:bCs/>
        </w:rPr>
        <w:t xml:space="preserve"> fold change data (normalized to mock infection) of heatmap presented in Figure </w:t>
      </w:r>
      <w:r w:rsidR="007C34DD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>B.</w:t>
      </w:r>
    </w:p>
    <w:p w14:paraId="218D8970" w14:textId="77777777" w:rsidR="00364684" w:rsidRPr="00364684" w:rsidRDefault="00364684">
      <w:pPr>
        <w:rPr>
          <w:rFonts w:ascii="Arial" w:hAnsi="Arial" w:cs="Arial"/>
        </w:rPr>
      </w:pPr>
    </w:p>
    <w:tbl>
      <w:tblPr>
        <w:tblW w:w="8420" w:type="dxa"/>
        <w:tblLook w:val="04A0" w:firstRow="1" w:lastRow="0" w:firstColumn="1" w:lastColumn="0" w:noHBand="0" w:noVBand="1"/>
      </w:tblPr>
      <w:tblGrid>
        <w:gridCol w:w="2380"/>
        <w:gridCol w:w="2360"/>
        <w:gridCol w:w="1840"/>
        <w:gridCol w:w="1840"/>
      </w:tblGrid>
      <w:tr w:rsidR="00364684" w:rsidRPr="00364684" w14:paraId="6657CF7C" w14:textId="77777777" w:rsidTr="00364684">
        <w:trPr>
          <w:trHeight w:val="340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75D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364684">
              <w:rPr>
                <w:rFonts w:ascii="Arial" w:eastAsia="Times New Roman" w:hAnsi="Arial" w:cs="Arial"/>
                <w:b/>
                <w:bCs/>
                <w:color w:val="000000"/>
              </w:rPr>
              <w:t>VectorBase</w:t>
            </w:r>
            <w:proofErr w:type="spellEnd"/>
            <w:r w:rsidRPr="0036468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Gene ID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716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364684">
              <w:rPr>
                <w:rFonts w:ascii="Arial" w:eastAsia="Times New Roman" w:hAnsi="Arial" w:cs="Arial"/>
                <w:b/>
                <w:bCs/>
                <w:color w:val="000000"/>
              </w:rPr>
              <w:t>RefSeq</w:t>
            </w:r>
            <w:proofErr w:type="spellEnd"/>
            <w:r w:rsidRPr="0036468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Gene ID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598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468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170 </w:t>
            </w:r>
            <w:proofErr w:type="spellStart"/>
            <w:r w:rsidRPr="00364684">
              <w:rPr>
                <w:rFonts w:ascii="Arial" w:eastAsia="Times New Roman" w:hAnsi="Arial" w:cs="Arial"/>
                <w:b/>
                <w:bCs/>
                <w:color w:val="000000"/>
              </w:rPr>
              <w:t>pM</w:t>
            </w:r>
            <w:proofErr w:type="spellEnd"/>
            <w:r w:rsidRPr="0036468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nsulin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E47D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468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0 </w:t>
            </w:r>
            <w:proofErr w:type="spellStart"/>
            <w:r w:rsidRPr="00364684">
              <w:rPr>
                <w:rFonts w:ascii="Arial" w:eastAsia="Times New Roman" w:hAnsi="Arial" w:cs="Arial"/>
                <w:b/>
                <w:bCs/>
                <w:color w:val="000000"/>
              </w:rPr>
              <w:t>pM</w:t>
            </w:r>
            <w:proofErr w:type="spellEnd"/>
            <w:r w:rsidRPr="0036468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nsulin</w:t>
            </w:r>
          </w:p>
        </w:tc>
      </w:tr>
      <w:tr w:rsidR="00364684" w:rsidRPr="00364684" w14:paraId="79903930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BEF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002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A0F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51335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BCA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2.0309404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4BB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899318876</w:t>
            </w:r>
          </w:p>
        </w:tc>
      </w:tr>
      <w:tr w:rsidR="00364684" w:rsidRPr="00364684" w14:paraId="2A8AB162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EFD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701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837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8385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57E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2.022400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398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441494954</w:t>
            </w:r>
          </w:p>
        </w:tc>
      </w:tr>
      <w:tr w:rsidR="00364684" w:rsidRPr="00364684" w14:paraId="4B175CD3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BF1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144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A71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2948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4AB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1.5849625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F48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0</w:t>
            </w:r>
          </w:p>
        </w:tc>
      </w:tr>
      <w:tr w:rsidR="00364684" w:rsidRPr="00364684" w14:paraId="66CAED86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ECC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586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991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5926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E3A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1.18708555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E89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1.03542949</w:t>
            </w:r>
          </w:p>
        </w:tc>
      </w:tr>
      <w:tr w:rsidR="00364684" w:rsidRPr="00364684" w14:paraId="26C20DB6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086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798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C97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8047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9BF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1.11753087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0BA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276805975</w:t>
            </w:r>
          </w:p>
        </w:tc>
      </w:tr>
      <w:tr w:rsidR="00364684" w:rsidRPr="00364684" w14:paraId="580EF836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BA0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555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D61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774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F17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1.10362263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5C8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372880186</w:t>
            </w:r>
          </w:p>
        </w:tc>
      </w:tr>
      <w:tr w:rsidR="00364684" w:rsidRPr="00364684" w14:paraId="695B88F5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1BA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210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1FC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3318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DE2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1.0871106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F42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086054647</w:t>
            </w:r>
          </w:p>
        </w:tc>
      </w:tr>
      <w:tr w:rsidR="00364684" w:rsidRPr="00364684" w14:paraId="2F582F21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047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541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D41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598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839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1.0366965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471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778605324</w:t>
            </w:r>
          </w:p>
        </w:tc>
      </w:tr>
      <w:tr w:rsidR="00364684" w:rsidRPr="00364684" w14:paraId="37026820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C7B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558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E48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777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9F0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1.0305529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B74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085779863</w:t>
            </w:r>
          </w:p>
        </w:tc>
      </w:tr>
      <w:tr w:rsidR="00364684" w:rsidRPr="00364684" w14:paraId="1D8D69A8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701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003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DB6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51342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D48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9701333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2DE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927164135</w:t>
            </w:r>
          </w:p>
        </w:tc>
      </w:tr>
      <w:tr w:rsidR="00364684" w:rsidRPr="00364684" w14:paraId="65C9E8B6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262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794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658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969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324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9617975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7F8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009847786</w:t>
            </w:r>
          </w:p>
        </w:tc>
      </w:tr>
      <w:tr w:rsidR="00364684" w:rsidRPr="00364684" w14:paraId="2A03746F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799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860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754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8748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418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9372642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4B0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302092913</w:t>
            </w:r>
          </w:p>
        </w:tc>
      </w:tr>
      <w:tr w:rsidR="00364684" w:rsidRPr="00364684" w14:paraId="39C34307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89D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732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A37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7443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0C6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93687818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D00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177125356</w:t>
            </w:r>
          </w:p>
        </w:tc>
      </w:tr>
      <w:tr w:rsidR="00364684" w:rsidRPr="00364684" w14:paraId="613B3340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31C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737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1E5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877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FBC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90832288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6F3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156420153</w:t>
            </w:r>
          </w:p>
        </w:tc>
      </w:tr>
      <w:tr w:rsidR="00364684" w:rsidRPr="00364684" w14:paraId="382C3026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120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586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EF4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7637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701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8955825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723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275253172</w:t>
            </w:r>
          </w:p>
        </w:tc>
      </w:tr>
      <w:tr w:rsidR="00364684" w:rsidRPr="00364684" w14:paraId="59397C66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F3E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290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A7E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4475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57B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82097279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C8E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467235578</w:t>
            </w:r>
          </w:p>
        </w:tc>
      </w:tr>
      <w:tr w:rsidR="00364684" w:rsidRPr="00364684" w14:paraId="6CEF763F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38F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245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078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4009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DD0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79578759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093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681594972</w:t>
            </w:r>
          </w:p>
        </w:tc>
      </w:tr>
      <w:tr w:rsidR="00364684" w:rsidRPr="00364684" w14:paraId="6DE4607D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503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834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153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9552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950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73931909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45D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10437423</w:t>
            </w:r>
          </w:p>
        </w:tc>
      </w:tr>
      <w:tr w:rsidR="00364684" w:rsidRPr="00364684" w14:paraId="13F70E6F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8B8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769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A38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9535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B5B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6780719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71F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962436587</w:t>
            </w:r>
          </w:p>
        </w:tc>
      </w:tr>
      <w:tr w:rsidR="00364684" w:rsidRPr="00364684" w14:paraId="0C64526B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70C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272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209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4259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D69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67088583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2BF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506878781</w:t>
            </w:r>
          </w:p>
        </w:tc>
      </w:tr>
      <w:tr w:rsidR="00364684" w:rsidRPr="00364684" w14:paraId="3481D10B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8D9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748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A97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860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DD3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6062875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A6E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113833923</w:t>
            </w:r>
          </w:p>
        </w:tc>
      </w:tr>
      <w:tr w:rsidR="00364684" w:rsidRPr="00364684" w14:paraId="7528570F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5B8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616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1D4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756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723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5988090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0CC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349813904</w:t>
            </w:r>
          </w:p>
        </w:tc>
      </w:tr>
      <w:tr w:rsidR="00364684" w:rsidRPr="00364684" w14:paraId="4F27B446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CFF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374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FCD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526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5EA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59714188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2BD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101061528</w:t>
            </w:r>
          </w:p>
        </w:tc>
      </w:tr>
      <w:tr w:rsidR="00364684" w:rsidRPr="00364684" w14:paraId="0FE39710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B18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561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688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701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C14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5645879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119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245281524</w:t>
            </w:r>
          </w:p>
        </w:tc>
      </w:tr>
      <w:tr w:rsidR="00364684" w:rsidRPr="00364684" w14:paraId="2692E791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060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288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CDE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3192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051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56109856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111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0420128</w:t>
            </w:r>
          </w:p>
        </w:tc>
      </w:tr>
      <w:tr w:rsidR="00364684" w:rsidRPr="00364684" w14:paraId="26E6AD44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665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910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E81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9362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246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5541564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54C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612976877</w:t>
            </w:r>
          </w:p>
        </w:tc>
      </w:tr>
      <w:tr w:rsidR="00364684" w:rsidRPr="00364684" w14:paraId="7E4A5C20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C20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369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36F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399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EEF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48062584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1A8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1.070389328</w:t>
            </w:r>
          </w:p>
        </w:tc>
      </w:tr>
      <w:tr w:rsidR="00364684" w:rsidRPr="00364684" w14:paraId="2EC41A6A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2DB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478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9A3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5073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674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4590720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0DB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326271385</w:t>
            </w:r>
          </w:p>
        </w:tc>
      </w:tr>
      <w:tr w:rsidR="00364684" w:rsidRPr="00364684" w14:paraId="34A01CBE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298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36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E64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3996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2CC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4409720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9E5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473311395</w:t>
            </w:r>
          </w:p>
        </w:tc>
      </w:tr>
      <w:tr w:rsidR="00364684" w:rsidRPr="00364684" w14:paraId="60FE1998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7F6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106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D50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1429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36B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418244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6F3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326230146</w:t>
            </w:r>
          </w:p>
        </w:tc>
      </w:tr>
      <w:tr w:rsidR="00364684" w:rsidRPr="00364684" w14:paraId="5B0FC2D6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D82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970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144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7003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C5E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4056142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0E2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422682823</w:t>
            </w:r>
          </w:p>
        </w:tc>
      </w:tr>
      <w:tr w:rsidR="00364684" w:rsidRPr="00364684" w14:paraId="31A58E76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6F5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127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85F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152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15A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4019576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59D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077519631</w:t>
            </w:r>
          </w:p>
        </w:tc>
      </w:tr>
      <w:tr w:rsidR="00364684" w:rsidRPr="00364684" w14:paraId="601BC20B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258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011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6BA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5459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EE0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3011695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BF9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231541858</w:t>
            </w:r>
          </w:p>
        </w:tc>
      </w:tr>
      <w:tr w:rsidR="00364684" w:rsidRPr="00364684" w14:paraId="60CE290E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173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998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25B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5318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D90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2827529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1C4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276423783</w:t>
            </w:r>
          </w:p>
        </w:tc>
      </w:tr>
      <w:tr w:rsidR="00364684" w:rsidRPr="00364684" w14:paraId="61E57C9A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DB7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lastRenderedPageBreak/>
              <w:t>CPIJ01385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8AB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452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7FD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25696648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54C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331810161</w:t>
            </w:r>
          </w:p>
        </w:tc>
      </w:tr>
      <w:tr w:rsidR="00364684" w:rsidRPr="00364684" w14:paraId="46D148B9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0FE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823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5F8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9913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166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2465592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905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278934877</w:t>
            </w:r>
          </w:p>
        </w:tc>
      </w:tr>
      <w:tr w:rsidR="00364684" w:rsidRPr="00364684" w14:paraId="49BE86F9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C95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995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945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51386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466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2380638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199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533486283</w:t>
            </w:r>
          </w:p>
        </w:tc>
      </w:tr>
      <w:tr w:rsidR="00364684" w:rsidRPr="00364684" w14:paraId="02F03837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DA3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823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69E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837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3DB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2344652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FA6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490512924</w:t>
            </w:r>
          </w:p>
        </w:tc>
      </w:tr>
      <w:tr w:rsidR="00364684" w:rsidRPr="00364684" w14:paraId="486F4179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38F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034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7BA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7095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B1C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2333064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9E9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033689224</w:t>
            </w:r>
          </w:p>
        </w:tc>
      </w:tr>
      <w:tr w:rsidR="00364684" w:rsidRPr="00364684" w14:paraId="71E2D420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914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820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28B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940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C42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2138302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030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449913595</w:t>
            </w:r>
          </w:p>
        </w:tc>
      </w:tr>
      <w:tr w:rsidR="00364684" w:rsidRPr="00364684" w14:paraId="651C8AAA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B7A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51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537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528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A3A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2020589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B93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428230833</w:t>
            </w:r>
          </w:p>
        </w:tc>
      </w:tr>
      <w:tr w:rsidR="00364684" w:rsidRPr="00364684" w14:paraId="3B48F49E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815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607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8BF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7089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C7D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18727856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3F6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806089955</w:t>
            </w:r>
          </w:p>
        </w:tc>
      </w:tr>
      <w:tr w:rsidR="00364684" w:rsidRPr="00364684" w14:paraId="40F6ABD2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17D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796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165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9869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672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17957855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772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022761338</w:t>
            </w:r>
          </w:p>
        </w:tc>
      </w:tr>
      <w:tr w:rsidR="00364684" w:rsidRPr="00364684" w14:paraId="65D77740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67E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383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409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398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DC3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17759874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B04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116618062</w:t>
            </w:r>
          </w:p>
        </w:tc>
      </w:tr>
      <w:tr w:rsidR="00364684" w:rsidRPr="00364684" w14:paraId="5392EB50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C71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478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917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6338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8E9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1483319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590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477250322</w:t>
            </w:r>
          </w:p>
        </w:tc>
      </w:tr>
      <w:tr w:rsidR="00364684" w:rsidRPr="00364684" w14:paraId="67E28F0E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409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382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BE1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397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909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12329346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8E1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291329615</w:t>
            </w:r>
          </w:p>
        </w:tc>
      </w:tr>
      <w:tr w:rsidR="00364684" w:rsidRPr="00364684" w14:paraId="45C18D4D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EDD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290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391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447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E55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0869510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16B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244034256</w:t>
            </w:r>
          </w:p>
        </w:tc>
      </w:tr>
      <w:tr w:rsidR="00364684" w:rsidRPr="00364684" w14:paraId="1648BB89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918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573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9CC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7103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C6B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0793893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7D3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509727774</w:t>
            </w:r>
          </w:p>
        </w:tc>
      </w:tr>
      <w:tr w:rsidR="00364684" w:rsidRPr="00364684" w14:paraId="20C6CD48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3E9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385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616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4522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BDC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0642619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3DB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167241497</w:t>
            </w:r>
          </w:p>
        </w:tc>
      </w:tr>
      <w:tr w:rsidR="00364684" w:rsidRPr="00364684" w14:paraId="1619CFF8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0C5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612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110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6386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C05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03847414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779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829083796</w:t>
            </w:r>
          </w:p>
        </w:tc>
      </w:tr>
      <w:tr w:rsidR="00364684" w:rsidRPr="00364684" w14:paraId="10646B05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0BE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05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4AB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70775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B44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0202914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31E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245112498</w:t>
            </w:r>
          </w:p>
        </w:tc>
      </w:tr>
      <w:tr w:rsidR="00364684" w:rsidRPr="00364684" w14:paraId="7CEA0060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4FF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732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BCE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8643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B63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01843489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98A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310340121</w:t>
            </w:r>
          </w:p>
        </w:tc>
      </w:tr>
      <w:tr w:rsidR="00364684" w:rsidRPr="00364684" w14:paraId="05CFF57C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6E8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514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942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6877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64D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0157673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BA0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1.14543044</w:t>
            </w:r>
          </w:p>
        </w:tc>
      </w:tr>
      <w:tr w:rsidR="00364684" w:rsidRPr="00364684" w14:paraId="7A87AA0C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5B3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333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CCD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500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D34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0104543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4B2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108438552</w:t>
            </w:r>
          </w:p>
        </w:tc>
      </w:tr>
      <w:tr w:rsidR="00364684" w:rsidRPr="00364684" w14:paraId="24925BBD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85D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382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8B0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5342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B07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0521962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96C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32305476</w:t>
            </w:r>
          </w:p>
        </w:tc>
      </w:tr>
      <w:tr w:rsidR="00364684" w:rsidRPr="00364684" w14:paraId="0D2AF28C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166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268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8F3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2909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048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05558986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50B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512410211</w:t>
            </w:r>
          </w:p>
        </w:tc>
      </w:tr>
      <w:tr w:rsidR="00364684" w:rsidRPr="00364684" w14:paraId="4B8D02D9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ABD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528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4B4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5497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31F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06858708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DA0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772085294</w:t>
            </w:r>
          </w:p>
        </w:tc>
      </w:tr>
      <w:tr w:rsidR="00364684" w:rsidRPr="00364684" w14:paraId="051ADC2B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184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898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F0C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922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D68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1409847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65D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70148715</w:t>
            </w:r>
          </w:p>
        </w:tc>
      </w:tr>
      <w:tr w:rsidR="00364684" w:rsidRPr="00364684" w14:paraId="4229EC73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1DE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027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532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70646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380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1418687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893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373161294</w:t>
            </w:r>
          </w:p>
        </w:tc>
      </w:tr>
      <w:tr w:rsidR="00364684" w:rsidRPr="00364684" w14:paraId="407A2F8F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D4D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493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068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498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913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16107545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3C6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193212145</w:t>
            </w:r>
          </w:p>
        </w:tc>
      </w:tr>
      <w:tr w:rsidR="00364684" w:rsidRPr="00364684" w14:paraId="2F12B724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494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618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275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624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2D1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1667068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822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467154596</w:t>
            </w:r>
          </w:p>
        </w:tc>
      </w:tr>
      <w:tr w:rsidR="00364684" w:rsidRPr="00364684" w14:paraId="2260D49C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9BF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280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71C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285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914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16751514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E3E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100404942</w:t>
            </w:r>
          </w:p>
        </w:tc>
      </w:tr>
      <w:tr w:rsidR="00364684" w:rsidRPr="00364684" w14:paraId="36E52021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274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941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E15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9676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1EA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16759994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AD6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259386629</w:t>
            </w:r>
          </w:p>
        </w:tc>
      </w:tr>
      <w:tr w:rsidR="00364684" w:rsidRPr="00364684" w14:paraId="744BC76A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6D2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408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335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566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2C5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16968099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9A6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096785063</w:t>
            </w:r>
          </w:p>
        </w:tc>
      </w:tr>
      <w:tr w:rsidR="00364684" w:rsidRPr="00364684" w14:paraId="5CAC6352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2CA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724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32A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760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E42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1936811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573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025237291</w:t>
            </w:r>
          </w:p>
        </w:tc>
      </w:tr>
      <w:tr w:rsidR="00364684" w:rsidRPr="00364684" w14:paraId="49786DAF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1D2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121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1FC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2833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629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224741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2FA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567527907</w:t>
            </w:r>
          </w:p>
        </w:tc>
      </w:tr>
      <w:tr w:rsidR="00364684" w:rsidRPr="00364684" w14:paraId="20161575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BAE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731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F73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8635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030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2314011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E0C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475226459</w:t>
            </w:r>
          </w:p>
        </w:tc>
      </w:tr>
      <w:tr w:rsidR="00364684" w:rsidRPr="00364684" w14:paraId="55589C30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DC1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209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DC6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3315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664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2513234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E21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052974465</w:t>
            </w:r>
          </w:p>
        </w:tc>
      </w:tr>
      <w:tr w:rsidR="00364684" w:rsidRPr="00364684" w14:paraId="3B37AD88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BA8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268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8AE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291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A7E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2644236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C0B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1.235378063</w:t>
            </w:r>
          </w:p>
        </w:tc>
      </w:tr>
      <w:tr w:rsidR="00364684" w:rsidRPr="00364684" w14:paraId="513E52C9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02B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99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E4D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53168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2AE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30566868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896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093109404</w:t>
            </w:r>
          </w:p>
        </w:tc>
      </w:tr>
      <w:tr w:rsidR="00364684" w:rsidRPr="00364684" w14:paraId="453F8F8F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CF4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529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6E2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6622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A17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31791768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EB8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764769999</w:t>
            </w:r>
          </w:p>
        </w:tc>
      </w:tr>
      <w:tr w:rsidR="00364684" w:rsidRPr="00364684" w14:paraId="333CB104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4D2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916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696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5060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2EB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3270503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F33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069425282</w:t>
            </w:r>
          </w:p>
        </w:tc>
      </w:tr>
      <w:tr w:rsidR="00364684" w:rsidRPr="00364684" w14:paraId="24D2A9C9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C21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349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CBD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3697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D42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3351693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19E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013778086</w:t>
            </w:r>
          </w:p>
        </w:tc>
      </w:tr>
      <w:tr w:rsidR="00364684" w:rsidRPr="00364684" w14:paraId="141FECB6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543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lastRenderedPageBreak/>
              <w:t>CPIJ01190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C34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2086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4EB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3373581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86B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268051138</w:t>
            </w:r>
          </w:p>
        </w:tc>
      </w:tr>
      <w:tr w:rsidR="00364684" w:rsidRPr="00364684" w14:paraId="1F60BFC6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B2B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57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1EC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7206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A15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3951256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9FD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509295089</w:t>
            </w:r>
          </w:p>
        </w:tc>
      </w:tr>
      <w:tr w:rsidR="00364684" w:rsidRPr="00364684" w14:paraId="4BD8E5D4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C44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752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BE3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9288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4FC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41978108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1CB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811701246</w:t>
            </w:r>
          </w:p>
        </w:tc>
      </w:tr>
      <w:tr w:rsidR="00364684" w:rsidRPr="00364684" w14:paraId="065EF959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D7F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804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484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5007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1B0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4303554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38C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1.354554196</w:t>
            </w:r>
          </w:p>
        </w:tc>
      </w:tr>
      <w:tr w:rsidR="00364684" w:rsidRPr="00364684" w14:paraId="41F21DF4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70A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483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555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6389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C31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451063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375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536795218</w:t>
            </w:r>
          </w:p>
        </w:tc>
      </w:tr>
      <w:tr w:rsidR="00364684" w:rsidRPr="00364684" w14:paraId="6193BDED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F95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225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BD4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257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CAE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4580695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906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205510705</w:t>
            </w:r>
          </w:p>
        </w:tc>
      </w:tr>
      <w:tr w:rsidR="00364684" w:rsidRPr="00364684" w14:paraId="5E0B918E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118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692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449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7047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81F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4703887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EAB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079302891</w:t>
            </w:r>
          </w:p>
        </w:tc>
      </w:tr>
      <w:tr w:rsidR="00364684" w:rsidRPr="00364684" w14:paraId="15123B47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D6A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158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2F0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2177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996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5389087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E20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60820205</w:t>
            </w:r>
          </w:p>
        </w:tc>
      </w:tr>
      <w:tr w:rsidR="00364684" w:rsidRPr="00364684" w14:paraId="742CFDF4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DB9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614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51E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7533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0CF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55092092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2CA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1.017465142</w:t>
            </w:r>
          </w:p>
        </w:tc>
      </w:tr>
      <w:tr w:rsidR="00364684" w:rsidRPr="00364684" w14:paraId="72F0E707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654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212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88A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334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395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5955650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CF0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572996266</w:t>
            </w:r>
          </w:p>
        </w:tc>
      </w:tr>
      <w:tr w:rsidR="00364684" w:rsidRPr="00364684" w14:paraId="71FF2BBF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ED2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745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DE7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7575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81F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60371706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F1A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299404603</w:t>
            </w:r>
          </w:p>
        </w:tc>
      </w:tr>
      <w:tr w:rsidR="00364684" w:rsidRPr="00364684" w14:paraId="4D7660C0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3DB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376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7A2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528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159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6257253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140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695798074</w:t>
            </w:r>
          </w:p>
        </w:tc>
      </w:tr>
      <w:tr w:rsidR="00364684" w:rsidRPr="00364684" w14:paraId="3D7BBC5F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7F4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460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160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481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8DD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72807599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70D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740576026</w:t>
            </w:r>
          </w:p>
        </w:tc>
      </w:tr>
      <w:tr w:rsidR="00364684" w:rsidRPr="00364684" w14:paraId="6242D7A8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561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342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7D9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514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617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7441733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161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261120708</w:t>
            </w:r>
          </w:p>
        </w:tc>
      </w:tr>
      <w:tr w:rsidR="00364684" w:rsidRPr="00364684" w14:paraId="1560CCA8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3DA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051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A9B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2132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3D6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7683180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582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593923368</w:t>
            </w:r>
          </w:p>
        </w:tc>
      </w:tr>
      <w:tr w:rsidR="00364684" w:rsidRPr="00364684" w14:paraId="09E349AE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0AE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550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C01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6933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33F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8456289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E11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353764182</w:t>
            </w:r>
          </w:p>
        </w:tc>
      </w:tr>
      <w:tr w:rsidR="00364684" w:rsidRPr="00364684" w14:paraId="745ED694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5F7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460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4E7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4815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1D5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94108318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AB4F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597975623</w:t>
            </w:r>
          </w:p>
        </w:tc>
      </w:tr>
      <w:tr w:rsidR="00364684" w:rsidRPr="00364684" w14:paraId="572A6B02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E6A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890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43F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908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8C6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94450488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38E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055742552</w:t>
            </w:r>
          </w:p>
        </w:tc>
      </w:tr>
      <w:tr w:rsidR="00364684" w:rsidRPr="00364684" w14:paraId="372D49C1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0B3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593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F3A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7335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FE8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9448760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1EA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484326233</w:t>
            </w:r>
          </w:p>
        </w:tc>
      </w:tr>
      <w:tr w:rsidR="00364684" w:rsidRPr="00364684" w14:paraId="1DC70C49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323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551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AEF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694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0A8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EF7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64684" w:rsidRPr="00364684" w14:paraId="472428A2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098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081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BAE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58558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574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05318228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1D3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122763824</w:t>
            </w:r>
          </w:p>
        </w:tc>
      </w:tr>
      <w:tr w:rsidR="00364684" w:rsidRPr="00364684" w14:paraId="2700B0DC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B97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766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430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9136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545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06625108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FC7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25415205</w:t>
            </w:r>
          </w:p>
        </w:tc>
      </w:tr>
      <w:tr w:rsidR="00364684" w:rsidRPr="00364684" w14:paraId="20B70DAF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B36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570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B04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707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6FF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06692547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CD8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159382624</w:t>
            </w:r>
          </w:p>
        </w:tc>
      </w:tr>
      <w:tr w:rsidR="00364684" w:rsidRPr="00364684" w14:paraId="619F1A4F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A60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879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126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8928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861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09477928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A1D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524126459</w:t>
            </w:r>
          </w:p>
        </w:tc>
      </w:tr>
      <w:tr w:rsidR="00364684" w:rsidRPr="00364684" w14:paraId="4F9A2106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3B0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202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CF8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2256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CF7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10455593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2A9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067355268</w:t>
            </w:r>
          </w:p>
        </w:tc>
      </w:tr>
      <w:tr w:rsidR="00364684" w:rsidRPr="00364684" w14:paraId="171E5185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BD2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166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FA3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3156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7A9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18126768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751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694249259</w:t>
            </w:r>
          </w:p>
        </w:tc>
      </w:tr>
      <w:tr w:rsidR="00364684" w:rsidRPr="00364684" w14:paraId="43C8FD48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247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511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0E0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511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93A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22562749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B3A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501093379</w:t>
            </w:r>
          </w:p>
        </w:tc>
      </w:tr>
      <w:tr w:rsidR="00364684" w:rsidRPr="00364684" w14:paraId="30F1C2D3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8C2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324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45B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3906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F74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41315285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C25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355828502</w:t>
            </w:r>
          </w:p>
        </w:tc>
      </w:tr>
      <w:tr w:rsidR="00364684" w:rsidRPr="00364684" w14:paraId="0762CBF6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E11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548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BB7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6912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012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45089365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B90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063886879</w:t>
            </w:r>
          </w:p>
        </w:tc>
      </w:tr>
      <w:tr w:rsidR="00364684" w:rsidRPr="00364684" w14:paraId="21ADA7CC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595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466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F2B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5766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3DA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4547472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347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722992652</w:t>
            </w:r>
          </w:p>
        </w:tc>
      </w:tr>
      <w:tr w:rsidR="00364684" w:rsidRPr="00364684" w14:paraId="41EAAE85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014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069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7F5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2212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6E4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5007201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FBC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204959897</w:t>
            </w:r>
          </w:p>
        </w:tc>
      </w:tr>
      <w:tr w:rsidR="00364684" w:rsidRPr="00364684" w14:paraId="0A1E3ED8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FFE1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172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333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2047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25C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52113437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A70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327027921</w:t>
            </w:r>
          </w:p>
        </w:tc>
      </w:tr>
      <w:tr w:rsidR="00364684" w:rsidRPr="00364684" w14:paraId="58DA8D24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A2E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150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9DB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3757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E7E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60880924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00E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1.314510623</w:t>
            </w:r>
          </w:p>
        </w:tc>
      </w:tr>
      <w:tr w:rsidR="00364684" w:rsidRPr="00364684" w14:paraId="714F9310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806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41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156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585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F10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69929517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924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2.377271129</w:t>
            </w:r>
          </w:p>
        </w:tc>
      </w:tr>
      <w:tr w:rsidR="00364684" w:rsidRPr="00364684" w14:paraId="29640FC4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C9A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417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8A1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5843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9BA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7907720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1755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16432043</w:t>
            </w:r>
          </w:p>
        </w:tc>
      </w:tr>
      <w:tr w:rsidR="00364684" w:rsidRPr="00364684" w14:paraId="5C317D9C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9DA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295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0C8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308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55A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79307069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C8A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903275229</w:t>
            </w:r>
          </w:p>
        </w:tc>
      </w:tr>
      <w:tr w:rsidR="00364684" w:rsidRPr="00364684" w14:paraId="2E274682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C18E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133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566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2083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83F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465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0</w:t>
            </w:r>
          </w:p>
        </w:tc>
      </w:tr>
      <w:tr w:rsidR="00364684" w:rsidRPr="00364684" w14:paraId="6F401973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A6F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189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5C5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2063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9D8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D35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847996907</w:t>
            </w:r>
          </w:p>
        </w:tc>
      </w:tr>
      <w:tr w:rsidR="00364684" w:rsidRPr="00364684" w14:paraId="597A5A1C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4C1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535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A769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6742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4DC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2.04775313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5F1A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.008988783</w:t>
            </w:r>
          </w:p>
        </w:tc>
      </w:tr>
      <w:tr w:rsidR="00364684" w:rsidRPr="00364684" w14:paraId="087EE235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D32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lastRenderedPageBreak/>
              <w:t>CPIJ01811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E64B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825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996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2.0568109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A2D6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0.115873791</w:t>
            </w:r>
          </w:p>
        </w:tc>
      </w:tr>
      <w:tr w:rsidR="00364684" w:rsidRPr="00364684" w14:paraId="7CB5E1F2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C56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0495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B21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46423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2CF7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2.0855757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EF7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2.830718915</w:t>
            </w:r>
          </w:p>
        </w:tc>
      </w:tr>
      <w:tr w:rsidR="00364684" w:rsidRPr="00364684" w14:paraId="79BB64CE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F294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196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06B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2027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3482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2.5598851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53BD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0.531593851</w:t>
            </w:r>
          </w:p>
        </w:tc>
      </w:tr>
      <w:tr w:rsidR="00364684" w:rsidRPr="00364684" w14:paraId="46EEA0D5" w14:textId="77777777" w:rsidTr="00364684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2973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CPIJ01750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E8F0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XM_00186785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EF98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2.6629650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5ABC" w14:textId="77777777" w:rsidR="00364684" w:rsidRPr="00364684" w:rsidRDefault="00364684" w:rsidP="003646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4684">
              <w:rPr>
                <w:rFonts w:ascii="Arial" w:eastAsia="Times New Roman" w:hAnsi="Arial" w:cs="Arial"/>
                <w:color w:val="000000"/>
              </w:rPr>
              <w:t>-10</w:t>
            </w:r>
          </w:p>
        </w:tc>
      </w:tr>
    </w:tbl>
    <w:p w14:paraId="331A124B" w14:textId="77777777" w:rsidR="00E3634F" w:rsidRPr="00364684" w:rsidRDefault="00E3634F">
      <w:pPr>
        <w:rPr>
          <w:rFonts w:ascii="Arial" w:hAnsi="Arial" w:cs="Arial"/>
        </w:rPr>
      </w:pPr>
    </w:p>
    <w:sectPr w:rsidR="00E3634F" w:rsidRPr="00364684" w:rsidSect="001B2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684"/>
    <w:rsid w:val="00006EB2"/>
    <w:rsid w:val="000157C6"/>
    <w:rsid w:val="00015B06"/>
    <w:rsid w:val="000211AE"/>
    <w:rsid w:val="00034A26"/>
    <w:rsid w:val="00040EB9"/>
    <w:rsid w:val="000533D0"/>
    <w:rsid w:val="00067FD9"/>
    <w:rsid w:val="00083507"/>
    <w:rsid w:val="00094866"/>
    <w:rsid w:val="000A4194"/>
    <w:rsid w:val="000C19D6"/>
    <w:rsid w:val="000C250A"/>
    <w:rsid w:val="000C75F3"/>
    <w:rsid w:val="000D6631"/>
    <w:rsid w:val="000D6D98"/>
    <w:rsid w:val="000E0C7A"/>
    <w:rsid w:val="000E34D0"/>
    <w:rsid w:val="00112D11"/>
    <w:rsid w:val="001211C1"/>
    <w:rsid w:val="001817B6"/>
    <w:rsid w:val="00183B9B"/>
    <w:rsid w:val="00197310"/>
    <w:rsid w:val="001B2F4C"/>
    <w:rsid w:val="001C0D43"/>
    <w:rsid w:val="001D5A7E"/>
    <w:rsid w:val="001E50C7"/>
    <w:rsid w:val="001E69DA"/>
    <w:rsid w:val="00204046"/>
    <w:rsid w:val="00211207"/>
    <w:rsid w:val="00212CE4"/>
    <w:rsid w:val="002701B5"/>
    <w:rsid w:val="002707FE"/>
    <w:rsid w:val="00284CB4"/>
    <w:rsid w:val="002A0712"/>
    <w:rsid w:val="002A6EAF"/>
    <w:rsid w:val="002C0767"/>
    <w:rsid w:val="002C17ED"/>
    <w:rsid w:val="002C701A"/>
    <w:rsid w:val="002D29C7"/>
    <w:rsid w:val="002E01C6"/>
    <w:rsid w:val="002E679F"/>
    <w:rsid w:val="002F6C3A"/>
    <w:rsid w:val="002F7C06"/>
    <w:rsid w:val="00305646"/>
    <w:rsid w:val="0031191E"/>
    <w:rsid w:val="003406A8"/>
    <w:rsid w:val="00364684"/>
    <w:rsid w:val="00397AB3"/>
    <w:rsid w:val="003B4035"/>
    <w:rsid w:val="003D31E3"/>
    <w:rsid w:val="003D575B"/>
    <w:rsid w:val="003E7967"/>
    <w:rsid w:val="003F217E"/>
    <w:rsid w:val="0042142C"/>
    <w:rsid w:val="00424FCE"/>
    <w:rsid w:val="00425BFD"/>
    <w:rsid w:val="00433C7C"/>
    <w:rsid w:val="00436F25"/>
    <w:rsid w:val="00451E41"/>
    <w:rsid w:val="0045599D"/>
    <w:rsid w:val="00455E4C"/>
    <w:rsid w:val="00467A2D"/>
    <w:rsid w:val="004735B0"/>
    <w:rsid w:val="00475C6F"/>
    <w:rsid w:val="004812C3"/>
    <w:rsid w:val="0048139C"/>
    <w:rsid w:val="00493614"/>
    <w:rsid w:val="004A190C"/>
    <w:rsid w:val="004D43C7"/>
    <w:rsid w:val="004D7E6D"/>
    <w:rsid w:val="004E2D03"/>
    <w:rsid w:val="00510EB9"/>
    <w:rsid w:val="00525A62"/>
    <w:rsid w:val="005358A4"/>
    <w:rsid w:val="00543144"/>
    <w:rsid w:val="0054343A"/>
    <w:rsid w:val="00563C24"/>
    <w:rsid w:val="00591602"/>
    <w:rsid w:val="00597639"/>
    <w:rsid w:val="005A0C1F"/>
    <w:rsid w:val="005A6D88"/>
    <w:rsid w:val="005D0D80"/>
    <w:rsid w:val="005D2FA3"/>
    <w:rsid w:val="005E34CE"/>
    <w:rsid w:val="005E58C8"/>
    <w:rsid w:val="005F336C"/>
    <w:rsid w:val="006053E9"/>
    <w:rsid w:val="006122AA"/>
    <w:rsid w:val="00621803"/>
    <w:rsid w:val="0062591D"/>
    <w:rsid w:val="00645776"/>
    <w:rsid w:val="00646EFA"/>
    <w:rsid w:val="00654456"/>
    <w:rsid w:val="00661275"/>
    <w:rsid w:val="006662C8"/>
    <w:rsid w:val="006822C1"/>
    <w:rsid w:val="0068486A"/>
    <w:rsid w:val="006A531F"/>
    <w:rsid w:val="006A5452"/>
    <w:rsid w:val="006C09A0"/>
    <w:rsid w:val="006D2251"/>
    <w:rsid w:val="006F51DA"/>
    <w:rsid w:val="00706A02"/>
    <w:rsid w:val="00717C01"/>
    <w:rsid w:val="00724316"/>
    <w:rsid w:val="007266A8"/>
    <w:rsid w:val="00727B6E"/>
    <w:rsid w:val="00735AC8"/>
    <w:rsid w:val="00743F7A"/>
    <w:rsid w:val="00747F41"/>
    <w:rsid w:val="0075745C"/>
    <w:rsid w:val="007602B7"/>
    <w:rsid w:val="007619BB"/>
    <w:rsid w:val="0077614D"/>
    <w:rsid w:val="00777673"/>
    <w:rsid w:val="00782D18"/>
    <w:rsid w:val="00795B77"/>
    <w:rsid w:val="007A4280"/>
    <w:rsid w:val="007A6CDD"/>
    <w:rsid w:val="007B0FD4"/>
    <w:rsid w:val="007B184C"/>
    <w:rsid w:val="007B2736"/>
    <w:rsid w:val="007B7A32"/>
    <w:rsid w:val="007C34DD"/>
    <w:rsid w:val="007C3B67"/>
    <w:rsid w:val="007C3EFE"/>
    <w:rsid w:val="007C7756"/>
    <w:rsid w:val="007D38C5"/>
    <w:rsid w:val="007E44C7"/>
    <w:rsid w:val="007E4ED7"/>
    <w:rsid w:val="007F4568"/>
    <w:rsid w:val="0080211E"/>
    <w:rsid w:val="00804733"/>
    <w:rsid w:val="00813F88"/>
    <w:rsid w:val="00820ADB"/>
    <w:rsid w:val="00826C0C"/>
    <w:rsid w:val="00847E7F"/>
    <w:rsid w:val="00861C01"/>
    <w:rsid w:val="008679A5"/>
    <w:rsid w:val="00871688"/>
    <w:rsid w:val="00871F4F"/>
    <w:rsid w:val="00875D8E"/>
    <w:rsid w:val="0088171C"/>
    <w:rsid w:val="00883E93"/>
    <w:rsid w:val="0088423A"/>
    <w:rsid w:val="00894333"/>
    <w:rsid w:val="00894AE2"/>
    <w:rsid w:val="00895D39"/>
    <w:rsid w:val="0089760E"/>
    <w:rsid w:val="008A3D78"/>
    <w:rsid w:val="008C7B43"/>
    <w:rsid w:val="008D2715"/>
    <w:rsid w:val="008D3BCF"/>
    <w:rsid w:val="008D5D27"/>
    <w:rsid w:val="008E34E8"/>
    <w:rsid w:val="008E79F1"/>
    <w:rsid w:val="008E7F6D"/>
    <w:rsid w:val="009211B3"/>
    <w:rsid w:val="0093106C"/>
    <w:rsid w:val="00932882"/>
    <w:rsid w:val="00934F41"/>
    <w:rsid w:val="00936A61"/>
    <w:rsid w:val="00950219"/>
    <w:rsid w:val="009530B5"/>
    <w:rsid w:val="009539C9"/>
    <w:rsid w:val="00957D1B"/>
    <w:rsid w:val="009625BB"/>
    <w:rsid w:val="009652F5"/>
    <w:rsid w:val="00965CC0"/>
    <w:rsid w:val="00972B67"/>
    <w:rsid w:val="009A00D4"/>
    <w:rsid w:val="009A7DF8"/>
    <w:rsid w:val="009B3A50"/>
    <w:rsid w:val="009C1282"/>
    <w:rsid w:val="009E5200"/>
    <w:rsid w:val="009F0F3D"/>
    <w:rsid w:val="009F249C"/>
    <w:rsid w:val="00A0569A"/>
    <w:rsid w:val="00A16FB9"/>
    <w:rsid w:val="00A42877"/>
    <w:rsid w:val="00A43F22"/>
    <w:rsid w:val="00A510E2"/>
    <w:rsid w:val="00A5212A"/>
    <w:rsid w:val="00A64842"/>
    <w:rsid w:val="00AB3C05"/>
    <w:rsid w:val="00AE4BC2"/>
    <w:rsid w:val="00AE75BF"/>
    <w:rsid w:val="00AF0E49"/>
    <w:rsid w:val="00B01B22"/>
    <w:rsid w:val="00B06E78"/>
    <w:rsid w:val="00B07ACD"/>
    <w:rsid w:val="00B110AD"/>
    <w:rsid w:val="00B227D8"/>
    <w:rsid w:val="00B2340B"/>
    <w:rsid w:val="00B41BD1"/>
    <w:rsid w:val="00B464E2"/>
    <w:rsid w:val="00B46A2D"/>
    <w:rsid w:val="00B54325"/>
    <w:rsid w:val="00B62ED1"/>
    <w:rsid w:val="00B64B73"/>
    <w:rsid w:val="00B86592"/>
    <w:rsid w:val="00B876CE"/>
    <w:rsid w:val="00B87899"/>
    <w:rsid w:val="00B945DD"/>
    <w:rsid w:val="00B97EDB"/>
    <w:rsid w:val="00BB0900"/>
    <w:rsid w:val="00BB27FF"/>
    <w:rsid w:val="00BC0055"/>
    <w:rsid w:val="00BC130C"/>
    <w:rsid w:val="00BC75B5"/>
    <w:rsid w:val="00BF0758"/>
    <w:rsid w:val="00BF57AF"/>
    <w:rsid w:val="00C070F7"/>
    <w:rsid w:val="00C103BB"/>
    <w:rsid w:val="00C20752"/>
    <w:rsid w:val="00C31B0E"/>
    <w:rsid w:val="00C34FB8"/>
    <w:rsid w:val="00C63ABA"/>
    <w:rsid w:val="00C65C93"/>
    <w:rsid w:val="00C66CAB"/>
    <w:rsid w:val="00C70CC0"/>
    <w:rsid w:val="00C71D45"/>
    <w:rsid w:val="00C854A5"/>
    <w:rsid w:val="00C934F8"/>
    <w:rsid w:val="00CA7725"/>
    <w:rsid w:val="00CB71B9"/>
    <w:rsid w:val="00CE2EB4"/>
    <w:rsid w:val="00CF38B7"/>
    <w:rsid w:val="00CF6AAB"/>
    <w:rsid w:val="00D257D8"/>
    <w:rsid w:val="00D27CF6"/>
    <w:rsid w:val="00D534E0"/>
    <w:rsid w:val="00D55C95"/>
    <w:rsid w:val="00D57334"/>
    <w:rsid w:val="00D664C8"/>
    <w:rsid w:val="00D74385"/>
    <w:rsid w:val="00D92C09"/>
    <w:rsid w:val="00D93F30"/>
    <w:rsid w:val="00D94F23"/>
    <w:rsid w:val="00DA0B02"/>
    <w:rsid w:val="00DA5255"/>
    <w:rsid w:val="00DB33F6"/>
    <w:rsid w:val="00DB7B5A"/>
    <w:rsid w:val="00DE296E"/>
    <w:rsid w:val="00DE30A9"/>
    <w:rsid w:val="00DE7EE6"/>
    <w:rsid w:val="00DF4DD7"/>
    <w:rsid w:val="00DF4DF7"/>
    <w:rsid w:val="00DF7EB5"/>
    <w:rsid w:val="00E1050B"/>
    <w:rsid w:val="00E233A6"/>
    <w:rsid w:val="00E27746"/>
    <w:rsid w:val="00E35B32"/>
    <w:rsid w:val="00E3634F"/>
    <w:rsid w:val="00E44945"/>
    <w:rsid w:val="00E45424"/>
    <w:rsid w:val="00E52EC2"/>
    <w:rsid w:val="00E53C20"/>
    <w:rsid w:val="00E60DF1"/>
    <w:rsid w:val="00E6134A"/>
    <w:rsid w:val="00E636EF"/>
    <w:rsid w:val="00E83584"/>
    <w:rsid w:val="00EA2073"/>
    <w:rsid w:val="00EA57B5"/>
    <w:rsid w:val="00EB066F"/>
    <w:rsid w:val="00EC015E"/>
    <w:rsid w:val="00EC064B"/>
    <w:rsid w:val="00ED3DB5"/>
    <w:rsid w:val="00EF09CC"/>
    <w:rsid w:val="00F078B8"/>
    <w:rsid w:val="00F15721"/>
    <w:rsid w:val="00F21D21"/>
    <w:rsid w:val="00F34971"/>
    <w:rsid w:val="00F43361"/>
    <w:rsid w:val="00F7141F"/>
    <w:rsid w:val="00F819C7"/>
    <w:rsid w:val="00F967BE"/>
    <w:rsid w:val="00FA04DD"/>
    <w:rsid w:val="00FA6AA3"/>
    <w:rsid w:val="00FB0F13"/>
    <w:rsid w:val="00FC3FD5"/>
    <w:rsid w:val="00FC477F"/>
    <w:rsid w:val="00FC6577"/>
    <w:rsid w:val="00FE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8609D"/>
  <w15:chartTrackingRefBased/>
  <w15:docId w15:val="{CBC54A1C-63EB-4948-8BA6-163704EF2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94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19</Words>
  <Characters>5240</Characters>
  <Application>Microsoft Office Word</Application>
  <DocSecurity>0</DocSecurity>
  <Lines>43</Lines>
  <Paragraphs>12</Paragraphs>
  <ScaleCrop>false</ScaleCrop>
  <Company/>
  <LinksUpToDate>false</LinksUpToDate>
  <CharactersWithSpaces>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Goodman</dc:creator>
  <cp:keywords/>
  <dc:description/>
  <cp:lastModifiedBy>Alan Goodman</cp:lastModifiedBy>
  <cp:revision>2</cp:revision>
  <dcterms:created xsi:type="dcterms:W3CDTF">2024-10-08T17:08:00Z</dcterms:created>
  <dcterms:modified xsi:type="dcterms:W3CDTF">2024-10-15T22:25:00Z</dcterms:modified>
</cp:coreProperties>
</file>